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AD373" w14:textId="57561765" w:rsidR="000B1F95" w:rsidRPr="00650F03" w:rsidRDefault="000B1F95" w:rsidP="00661056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  <w:r w:rsidRPr="00650F03">
        <w:rPr>
          <w:rFonts w:ascii="Times New Roman" w:hAnsi="Times New Roman" w:cs="Times New Roman"/>
          <w:b/>
          <w:sz w:val="22"/>
        </w:rPr>
        <w:t xml:space="preserve">Supplementary Table 4. Potential </w:t>
      </w:r>
      <w:r w:rsidR="0051750B">
        <w:rPr>
          <w:rFonts w:ascii="Times New Roman" w:hAnsi="Times New Roman" w:cs="Times New Roman" w:hint="eastAsia"/>
          <w:b/>
          <w:sz w:val="22"/>
        </w:rPr>
        <w:t>l</w:t>
      </w:r>
      <w:r>
        <w:rPr>
          <w:rFonts w:ascii="Times New Roman" w:hAnsi="Times New Roman" w:cs="Times New Roman"/>
          <w:b/>
          <w:sz w:val="22"/>
        </w:rPr>
        <w:t xml:space="preserve">ean </w:t>
      </w:r>
      <w:r w:rsidR="0051750B">
        <w:rPr>
          <w:rFonts w:ascii="Times New Roman" w:hAnsi="Times New Roman" w:cs="Times New Roman"/>
          <w:b/>
          <w:sz w:val="22"/>
        </w:rPr>
        <w:t>m</w:t>
      </w:r>
      <w:r>
        <w:rPr>
          <w:rFonts w:ascii="Times New Roman" w:hAnsi="Times New Roman" w:cs="Times New Roman"/>
          <w:b/>
          <w:sz w:val="22"/>
        </w:rPr>
        <w:t>ass</w:t>
      </w:r>
      <w:r w:rsidRPr="00650F03">
        <w:rPr>
          <w:rFonts w:ascii="Times New Roman" w:hAnsi="Times New Roman" w:cs="Times New Roman"/>
          <w:b/>
          <w:sz w:val="22"/>
        </w:rPr>
        <w:t xml:space="preserve"> associated SNPs identified by previous GWASs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8B1EF2">
        <w:rPr>
          <w:rFonts w:ascii="Times New Roman" w:hAnsi="Times New Roman" w:cs="Times New Roman" w:hint="eastAsia"/>
          <w:b/>
          <w:sz w:val="22"/>
        </w:rPr>
        <w:t>(</w:t>
      </w:r>
      <w:r w:rsidRPr="008B1EF2">
        <w:rPr>
          <w:rFonts w:ascii="Times New Roman" w:hAnsi="Times New Roman" w:cs="Times New Roman"/>
          <w:b/>
          <w:sz w:val="22"/>
        </w:rPr>
        <w:t xml:space="preserve"> https://www.ebi.ac.uk/gwas</w:t>
      </w:r>
      <w:r w:rsidRPr="008B1EF2">
        <w:rPr>
          <w:rFonts w:ascii="Times New Roman" w:hAnsi="Times New Roman" w:cs="Times New Roman" w:hint="eastAsia"/>
          <w:b/>
          <w:sz w:val="22"/>
        </w:rPr>
        <w:t xml:space="preserve">, </w:t>
      </w:r>
      <w:r w:rsidRPr="008B1EF2">
        <w:rPr>
          <w:rFonts w:ascii="Times New Roman" w:hAnsi="Times New Roman" w:cs="Times New Roman"/>
          <w:b/>
          <w:sz w:val="22"/>
        </w:rPr>
        <w:t>Jan</w:t>
      </w:r>
      <w:r w:rsidRPr="008B1EF2">
        <w:rPr>
          <w:rFonts w:ascii="Times New Roman" w:hAnsi="Times New Roman" w:cs="Times New Roman" w:hint="eastAsia"/>
          <w:b/>
          <w:sz w:val="22"/>
        </w:rPr>
        <w:t xml:space="preserve"> </w:t>
      </w:r>
      <w:r w:rsidR="005A6996">
        <w:rPr>
          <w:rFonts w:ascii="Times New Roman" w:hAnsi="Times New Roman" w:cs="Times New Roman" w:hint="eastAsia"/>
          <w:b/>
          <w:sz w:val="22"/>
        </w:rPr>
        <w:t>2020</w:t>
      </w:r>
      <w:r w:rsidRPr="008B1EF2">
        <w:rPr>
          <w:rFonts w:ascii="Times New Roman" w:hAnsi="Times New Roman" w:cs="Times New Roman" w:hint="eastAsia"/>
          <w:b/>
          <w:sz w:val="22"/>
        </w:rPr>
        <w:t>).</w:t>
      </w:r>
    </w:p>
    <w:p w14:paraId="6A3EA516" w14:textId="77777777" w:rsidR="000B1F95" w:rsidRDefault="000B1F95" w:rsidP="00661056">
      <w:pPr>
        <w:spacing w:line="276" w:lineRule="auto"/>
      </w:pPr>
    </w:p>
    <w:tbl>
      <w:tblPr>
        <w:tblW w:w="13041" w:type="dxa"/>
        <w:jc w:val="center"/>
        <w:tblLook w:val="04A0" w:firstRow="1" w:lastRow="0" w:firstColumn="1" w:lastColumn="0" w:noHBand="0" w:noVBand="1"/>
      </w:tblPr>
      <w:tblGrid>
        <w:gridCol w:w="1480"/>
        <w:gridCol w:w="5183"/>
        <w:gridCol w:w="1308"/>
        <w:gridCol w:w="3138"/>
        <w:gridCol w:w="1932"/>
      </w:tblGrid>
      <w:tr w:rsidR="000B1F95" w:rsidRPr="00CF2FCC" w14:paraId="28A58E2F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033A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medID</w:t>
            </w:r>
          </w:p>
        </w:tc>
        <w:tc>
          <w:tcPr>
            <w:tcW w:w="5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B6943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1FB0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7C237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 Gen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271D3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 Trait</w:t>
            </w:r>
          </w:p>
        </w:tc>
      </w:tr>
      <w:tr w:rsidR="000B1F95" w:rsidRPr="00B64AE2" w14:paraId="19E33D90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7571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51661</w:t>
            </w:r>
          </w:p>
        </w:tc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5E1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 genetic loci identified for the pathophysiology of childhood obesity in the Hispanic population.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9EA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9756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7351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XD1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AD91" w14:textId="49273AF5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5099DD91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856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51661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5A7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 genetic loci identified for the pathophysiology of childhood obesity in the Hispanic population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75B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651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63BD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D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3256" w14:textId="0B1523B4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513955C1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D2B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68274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F53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me-wide association and replication studies identified TRHR as an important gene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5D42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255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91F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1E53" w14:textId="401B5E71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019DA8CF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B3D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08985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1A12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on of GLYAT gene underlying variation of bone size and body lean mass as revealed by a bivariate genome-wide association study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EBA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0783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013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91-CNTF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7B5E" w14:textId="79C8F0C2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76202925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B0A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5A32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149C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9134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57D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FBFF" w14:textId="0A7B56BB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54C6AD21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638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323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6C90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6535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8356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6ED5" w14:textId="0853A7AD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6C33B3AD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BD54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206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BD93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4188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860C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18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06036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4571" w14:textId="46195207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0E09C0BE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D376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00A6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D5A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8437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DFA7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060363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685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D2CC" w14:textId="045E3FE0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55865338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EA54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5FED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BE8B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2682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C43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NP3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7D80" w14:textId="05EDBE9A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31A80BA7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5C4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7D23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78C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7274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A564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E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3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B629" w14:textId="3772C3D8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3BC7738A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C775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996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3D0B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4569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980C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D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0863" w14:textId="192DC6A7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72088A91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4A1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A08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808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1772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D13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91D5" w14:textId="5E854BBE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6A847948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D5FC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0161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E877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493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EB3C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13A4" w14:textId="02C88457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461AD2E4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9EE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561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9D87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2563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107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0177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AFEC" w14:textId="6C7FC362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77AFDB81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4CB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0B27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CEF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438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37B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55A7" w14:textId="375D1724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2581DAE9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DD06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FE14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2960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0181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EEC4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1L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9317" w14:textId="5DA72AA4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7214C81D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D25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386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430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riate genome-wide association meta-analysis of pediatric musculoskeletal traits reveals pleiotropic effects at the SREBF1/TOM1L2 locu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40F0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5538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014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D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0A66" w14:textId="5A5CC6B9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e densit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29EA709F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F14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FF0D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54A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4365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C76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6736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39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F630" w14:textId="14502EF3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79A26318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4DCB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29E7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75DC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792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44F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EC4F" w14:textId="35640CB3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4C5B2E43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8C1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8901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B0BF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4292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70D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L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DA8C" w14:textId="6726CFA8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46A01E14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8E7D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3C8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0A0D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3638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4EF1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528F" w14:textId="4940A136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2F25FE74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AED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7C8B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C5C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4112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1320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A1AC" w14:textId="02031C4C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091915B8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801B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6F18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92A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888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086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7816</w:t>
            </w:r>
            <w:r w:rsidRPr="00CF2F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9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6163" w14:textId="12A47A5D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  <w:tr w:rsidR="000B1F95" w:rsidRPr="00B64AE2" w14:paraId="49579F9A" w14:textId="77777777" w:rsidTr="00082307">
        <w:trPr>
          <w:trHeight w:val="276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2E5F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24990</w:t>
            </w: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D48CA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meta-analysis of genome-wide association studies identifies five loci for lean body mass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E4439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91501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C2C8E" w14:textId="77777777" w:rsidR="000B1F95" w:rsidRPr="00B64AE2" w:rsidRDefault="000B1F95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1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60200" w14:textId="4E77040C" w:rsidR="000B1F95" w:rsidRPr="00B64AE2" w:rsidRDefault="001753A9" w:rsidP="00661056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0B1F95" w:rsidRPr="00B64A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body mass</w:t>
            </w:r>
          </w:p>
        </w:tc>
      </w:tr>
    </w:tbl>
    <w:p w14:paraId="4192BC79" w14:textId="77777777" w:rsidR="000B1F95" w:rsidRDefault="000B1F95" w:rsidP="00EB15B6">
      <w:pPr>
        <w:spacing w:line="276" w:lineRule="auto"/>
      </w:pPr>
    </w:p>
    <w:sectPr w:rsidR="000B1F95" w:rsidSect="0066685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27B68" w14:textId="77777777" w:rsidR="003565F4" w:rsidRDefault="003565F4" w:rsidP="000B1F95">
      <w:r>
        <w:separator/>
      </w:r>
    </w:p>
  </w:endnote>
  <w:endnote w:type="continuationSeparator" w:id="0">
    <w:p w14:paraId="7F008D71" w14:textId="77777777" w:rsidR="003565F4" w:rsidRDefault="003565F4" w:rsidP="000B1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592823"/>
      <w:docPartObj>
        <w:docPartGallery w:val="Page Numbers (Bottom of Page)"/>
        <w:docPartUnique/>
      </w:docPartObj>
    </w:sdtPr>
    <w:sdtEndPr/>
    <w:sdtContent>
      <w:p w14:paraId="1E157B0C" w14:textId="5A3348A8" w:rsidR="00EC2B87" w:rsidRDefault="00EC2B8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3CC804" w14:textId="77777777" w:rsidR="00EC2B87" w:rsidRDefault="00EC2B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F7067" w14:textId="77777777" w:rsidR="003565F4" w:rsidRDefault="003565F4" w:rsidP="000B1F95">
      <w:r>
        <w:separator/>
      </w:r>
    </w:p>
  </w:footnote>
  <w:footnote w:type="continuationSeparator" w:id="0">
    <w:p w14:paraId="24AB7067" w14:textId="77777777" w:rsidR="003565F4" w:rsidRDefault="003565F4" w:rsidP="000B1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0D"/>
    <w:rsid w:val="000A618B"/>
    <w:rsid w:val="000B1F95"/>
    <w:rsid w:val="00151BFD"/>
    <w:rsid w:val="001753A9"/>
    <w:rsid w:val="003565F4"/>
    <w:rsid w:val="003B0714"/>
    <w:rsid w:val="004006D6"/>
    <w:rsid w:val="00475015"/>
    <w:rsid w:val="0051750B"/>
    <w:rsid w:val="0054355E"/>
    <w:rsid w:val="005A6996"/>
    <w:rsid w:val="00661056"/>
    <w:rsid w:val="0066685F"/>
    <w:rsid w:val="00A05F0D"/>
    <w:rsid w:val="00C873BA"/>
    <w:rsid w:val="00DB5293"/>
    <w:rsid w:val="00EB15B6"/>
    <w:rsid w:val="00EC2B87"/>
    <w:rsid w:val="00F5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F40D9"/>
  <w15:chartTrackingRefBased/>
  <w15:docId w15:val="{8CD71B2E-54AC-48AE-A2C7-86F99C0B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F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F9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53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</dc:creator>
  <cp:keywords/>
  <dc:description/>
  <cp:lastModifiedBy>Sheryl</cp:lastModifiedBy>
  <cp:revision>10</cp:revision>
  <dcterms:created xsi:type="dcterms:W3CDTF">2019-03-29T02:31:00Z</dcterms:created>
  <dcterms:modified xsi:type="dcterms:W3CDTF">2021-03-12T15:24:00Z</dcterms:modified>
</cp:coreProperties>
</file>